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21888" w14:textId="6CE912CA" w:rsidR="003F11DE" w:rsidRPr="00B73670" w:rsidRDefault="00B73670" w:rsidP="009219EA">
      <w:pPr>
        <w:spacing w:before="0" w:line="480" w:lineRule="auto"/>
        <w:rPr>
          <w:rFonts w:ascii="Times" w:hAnsi="Times"/>
          <w:sz w:val="24"/>
          <w:szCs w:val="24"/>
        </w:rPr>
      </w:pPr>
      <w:r w:rsidRPr="00B73670">
        <w:rPr>
          <w:rFonts w:ascii="Times" w:hAnsi="Times"/>
          <w:sz w:val="24"/>
          <w:szCs w:val="24"/>
        </w:rPr>
        <w:t xml:space="preserve">Supplementary Table </w:t>
      </w:r>
      <w:r w:rsidR="001D7371">
        <w:rPr>
          <w:rFonts w:ascii="Times" w:hAnsi="Times"/>
          <w:sz w:val="24"/>
          <w:szCs w:val="24"/>
        </w:rPr>
        <w:t>S</w:t>
      </w:r>
      <w:r w:rsidRPr="00B73670">
        <w:rPr>
          <w:rFonts w:ascii="Times" w:hAnsi="Times"/>
          <w:sz w:val="24"/>
          <w:szCs w:val="24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2"/>
        <w:gridCol w:w="1956"/>
        <w:gridCol w:w="1793"/>
        <w:gridCol w:w="1523"/>
        <w:gridCol w:w="1503"/>
        <w:gridCol w:w="1426"/>
        <w:gridCol w:w="892"/>
        <w:gridCol w:w="1413"/>
        <w:gridCol w:w="713"/>
      </w:tblGrid>
      <w:tr w:rsidR="0042688E" w:rsidRPr="009264B5" w14:paraId="581DF29D" w14:textId="77777777" w:rsidTr="0027145F"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14:paraId="7B971CB5" w14:textId="7EBC6E67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First Author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6F353D1E" w14:textId="1DE46C5E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Representativeness of cohort</w:t>
            </w:r>
          </w:p>
        </w:tc>
        <w:tc>
          <w:tcPr>
            <w:tcW w:w="1793" w:type="dxa"/>
            <w:tcBorders>
              <w:top w:val="single" w:sz="4" w:space="0" w:color="auto"/>
              <w:bottom w:val="single" w:sz="4" w:space="0" w:color="auto"/>
            </w:tcBorders>
          </w:tcPr>
          <w:p w14:paraId="6876A15B" w14:textId="5F1E0ADE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Selection of non-exposed cohort</w:t>
            </w: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14:paraId="2A190AD5" w14:textId="1E93D3BF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Ascertainment of Exposure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14:paraId="1DC16100" w14:textId="282F0BD9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Comparability</w:t>
            </w:r>
          </w:p>
        </w:tc>
        <w:tc>
          <w:tcPr>
            <w:tcW w:w="1426" w:type="dxa"/>
            <w:tcBorders>
              <w:top w:val="single" w:sz="4" w:space="0" w:color="auto"/>
              <w:bottom w:val="single" w:sz="4" w:space="0" w:color="auto"/>
            </w:tcBorders>
          </w:tcPr>
          <w:p w14:paraId="1EB30BC1" w14:textId="2FE645E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Assessment of outcome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55D69AEB" w14:textId="30152A27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 xml:space="preserve">Follow up  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6FEF595" w14:textId="77777777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 xml:space="preserve">Adequacy of </w:t>
            </w:r>
          </w:p>
          <w:p w14:paraId="2501FEDE" w14:textId="6E201FAE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 xml:space="preserve">follow up </w:t>
            </w:r>
          </w:p>
        </w:tc>
        <w:tc>
          <w:tcPr>
            <w:tcW w:w="713" w:type="dxa"/>
            <w:tcBorders>
              <w:top w:val="single" w:sz="4" w:space="0" w:color="auto"/>
              <w:bottom w:val="single" w:sz="4" w:space="0" w:color="auto"/>
            </w:tcBorders>
          </w:tcPr>
          <w:p w14:paraId="589B47CA" w14:textId="616C4C25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 xml:space="preserve">Total </w:t>
            </w:r>
          </w:p>
        </w:tc>
      </w:tr>
      <w:tr w:rsidR="0042688E" w:rsidRPr="009264B5" w14:paraId="5D8B67E7" w14:textId="77777777" w:rsidTr="0027145F">
        <w:trPr>
          <w:trHeight w:val="276"/>
        </w:trPr>
        <w:tc>
          <w:tcPr>
            <w:tcW w:w="1712" w:type="dxa"/>
            <w:tcBorders>
              <w:top w:val="single" w:sz="4" w:space="0" w:color="auto"/>
            </w:tcBorders>
          </w:tcPr>
          <w:p w14:paraId="0FF14FE6" w14:textId="12B2240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Bogart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3792DC62" w14:textId="73CD01AB" w:rsidR="001E56B5" w:rsidRPr="009264B5" w:rsidRDefault="009811C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*</w:t>
            </w:r>
          </w:p>
        </w:tc>
        <w:tc>
          <w:tcPr>
            <w:tcW w:w="1793" w:type="dxa"/>
            <w:tcBorders>
              <w:top w:val="single" w:sz="4" w:space="0" w:color="auto"/>
            </w:tcBorders>
          </w:tcPr>
          <w:p w14:paraId="181D6D6D" w14:textId="571DBCD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  <w:tcBorders>
              <w:top w:val="single" w:sz="4" w:space="0" w:color="auto"/>
            </w:tcBorders>
          </w:tcPr>
          <w:p w14:paraId="3BFBAF90" w14:textId="2AE1A3A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418AED4C" w14:textId="2D50E017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9BE491D" w14:textId="12B1ADB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6407A278" w14:textId="4561494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13F0B3A2" w14:textId="4043EFF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  <w:tcBorders>
              <w:top w:val="single" w:sz="4" w:space="0" w:color="auto"/>
            </w:tcBorders>
          </w:tcPr>
          <w:p w14:paraId="1427FFC2" w14:textId="0958ECA3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5</w:t>
            </w:r>
          </w:p>
        </w:tc>
      </w:tr>
      <w:tr w:rsidR="0042688E" w:rsidRPr="009264B5" w14:paraId="080C68AF" w14:textId="77777777" w:rsidTr="0027145F">
        <w:tc>
          <w:tcPr>
            <w:tcW w:w="1712" w:type="dxa"/>
          </w:tcPr>
          <w:p w14:paraId="32AC5211" w14:textId="51CB6B7F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noProof/>
                <w:sz w:val="24"/>
                <w:szCs w:val="24"/>
              </w:rPr>
            </w:pPr>
            <w:r w:rsidRPr="009264B5">
              <w:rPr>
                <w:rFonts w:ascii="Times" w:hAnsi="Times"/>
                <w:noProof/>
                <w:sz w:val="24"/>
                <w:szCs w:val="24"/>
              </w:rPr>
              <w:t>Estévez</w:t>
            </w:r>
          </w:p>
        </w:tc>
        <w:tc>
          <w:tcPr>
            <w:tcW w:w="1956" w:type="dxa"/>
          </w:tcPr>
          <w:p w14:paraId="17D52441" w14:textId="4A015888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66DC8F6D" w14:textId="30AE48C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3677432E" w14:textId="2929C47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18591BD9" w14:textId="426202F6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2D8E0908" w14:textId="45185E06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3CFD5066" w14:textId="52DBF108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5D022063" w14:textId="5ABAAC7A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35A14CCF" w14:textId="4677A5BA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5</w:t>
            </w:r>
          </w:p>
        </w:tc>
      </w:tr>
      <w:tr w:rsidR="0042688E" w:rsidRPr="009264B5" w14:paraId="4324AE40" w14:textId="77777777" w:rsidTr="0027145F">
        <w:tc>
          <w:tcPr>
            <w:tcW w:w="1712" w:type="dxa"/>
          </w:tcPr>
          <w:p w14:paraId="5F18BFFD" w14:textId="771DAF8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Evans</w:t>
            </w:r>
          </w:p>
        </w:tc>
        <w:tc>
          <w:tcPr>
            <w:tcW w:w="1956" w:type="dxa"/>
          </w:tcPr>
          <w:p w14:paraId="538A3283" w14:textId="48E2C706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77C0B11D" w14:textId="3EF9FF08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3657AA75" w14:textId="17B9A52F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5C332D55" w14:textId="4802B64B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325F061F" w14:textId="2B183A4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027AB0DA" w14:textId="5B7FB5B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3" w:type="dxa"/>
          </w:tcPr>
          <w:p w14:paraId="37DF49A7" w14:textId="4D6C039A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0C1956D4" w14:textId="43D31305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6</w:t>
            </w:r>
          </w:p>
        </w:tc>
      </w:tr>
      <w:tr w:rsidR="0042688E" w:rsidRPr="009264B5" w14:paraId="32351709" w14:textId="77777777" w:rsidTr="0027145F">
        <w:tc>
          <w:tcPr>
            <w:tcW w:w="1712" w:type="dxa"/>
          </w:tcPr>
          <w:p w14:paraId="6AB12275" w14:textId="1A2F1B73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Graham</w:t>
            </w:r>
          </w:p>
        </w:tc>
        <w:tc>
          <w:tcPr>
            <w:tcW w:w="1956" w:type="dxa"/>
          </w:tcPr>
          <w:p w14:paraId="2883D8BE" w14:textId="1C3CB9AF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793" w:type="dxa"/>
          </w:tcPr>
          <w:p w14:paraId="651EBCA0" w14:textId="60AC3D2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67372A87" w14:textId="4AB3AF94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4A67662B" w14:textId="6A639E8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7BC75363" w14:textId="0AC4774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28D70004" w14:textId="2E1FE1E4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5B286774" w14:textId="1829A32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3815AA5A" w14:textId="1065A36F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4</w:t>
            </w:r>
          </w:p>
        </w:tc>
      </w:tr>
      <w:tr w:rsidR="0042688E" w:rsidRPr="009264B5" w14:paraId="4B0971E8" w14:textId="77777777" w:rsidTr="0027145F">
        <w:tc>
          <w:tcPr>
            <w:tcW w:w="1712" w:type="dxa"/>
          </w:tcPr>
          <w:p w14:paraId="39C19407" w14:textId="263B81A3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Grills</w:t>
            </w:r>
          </w:p>
        </w:tc>
        <w:tc>
          <w:tcPr>
            <w:tcW w:w="1956" w:type="dxa"/>
          </w:tcPr>
          <w:p w14:paraId="5258AFA0" w14:textId="53E9196A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793" w:type="dxa"/>
          </w:tcPr>
          <w:p w14:paraId="2F567A39" w14:textId="3080D12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239BA22B" w14:textId="58E37564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24A90DB6" w14:textId="291B6315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047FBA8A" w14:textId="1AB4E9B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3323F52F" w14:textId="29778141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0581D6A2" w14:textId="68A657A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6113AE0F" w14:textId="507E8979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4</w:t>
            </w:r>
          </w:p>
        </w:tc>
      </w:tr>
      <w:tr w:rsidR="0042688E" w:rsidRPr="009264B5" w14:paraId="70C3AB88" w14:textId="77777777" w:rsidTr="0027145F">
        <w:tc>
          <w:tcPr>
            <w:tcW w:w="1712" w:type="dxa"/>
          </w:tcPr>
          <w:p w14:paraId="44639FCE" w14:textId="5BF2333B" w:rsidR="001E56B5" w:rsidRPr="009264B5" w:rsidRDefault="0042688E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Grills (2003</w:t>
            </w:r>
            <w:r w:rsidR="001E56B5" w:rsidRPr="009264B5">
              <w:rPr>
                <w:rFonts w:ascii="Times" w:hAnsi="Times"/>
                <w:sz w:val="24"/>
                <w:szCs w:val="24"/>
              </w:rPr>
              <w:t>)</w:t>
            </w:r>
          </w:p>
        </w:tc>
        <w:tc>
          <w:tcPr>
            <w:tcW w:w="1956" w:type="dxa"/>
          </w:tcPr>
          <w:p w14:paraId="3CF68976" w14:textId="658BD40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793" w:type="dxa"/>
          </w:tcPr>
          <w:p w14:paraId="590455B9" w14:textId="4050FFB5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16597C97" w14:textId="7E6E985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020D734B" w14:textId="73D66C4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590CADD5" w14:textId="04042487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567596F4" w14:textId="2DFA0EF5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3" w:type="dxa"/>
          </w:tcPr>
          <w:p w14:paraId="782CDF8F" w14:textId="6D1CA485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6C8977BE" w14:textId="7EE06225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4</w:t>
            </w:r>
          </w:p>
        </w:tc>
      </w:tr>
      <w:tr w:rsidR="0042688E" w:rsidRPr="009264B5" w14:paraId="475D8B54" w14:textId="77777777" w:rsidTr="0027145F">
        <w:trPr>
          <w:trHeight w:val="331"/>
        </w:trPr>
        <w:tc>
          <w:tcPr>
            <w:tcW w:w="1712" w:type="dxa"/>
          </w:tcPr>
          <w:p w14:paraId="1D9875D2" w14:textId="012231F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9264B5">
              <w:rPr>
                <w:rFonts w:ascii="Times" w:hAnsi="Times"/>
                <w:sz w:val="24"/>
                <w:szCs w:val="24"/>
              </w:rPr>
              <w:t>Hesapçıoğlu</w:t>
            </w:r>
            <w:proofErr w:type="spellEnd"/>
          </w:p>
        </w:tc>
        <w:tc>
          <w:tcPr>
            <w:tcW w:w="1956" w:type="dxa"/>
          </w:tcPr>
          <w:p w14:paraId="7CECC50A" w14:textId="17E2677B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225002FA" w14:textId="63A8A25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728EEB7D" w14:textId="5769B678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6FECFCDD" w14:textId="0D89F25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71AD9E32" w14:textId="00219CF1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2C9AE45E" w14:textId="248E6DAB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4D37BBE5" w14:textId="071201BB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6E30208C" w14:textId="03E7BBE2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5</w:t>
            </w:r>
          </w:p>
        </w:tc>
      </w:tr>
      <w:tr w:rsidR="0042688E" w:rsidRPr="009264B5" w14:paraId="7974DDA8" w14:textId="77777777" w:rsidTr="0027145F">
        <w:tc>
          <w:tcPr>
            <w:tcW w:w="1712" w:type="dxa"/>
          </w:tcPr>
          <w:p w14:paraId="6AB6E1B7" w14:textId="6C1F9149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noProof/>
                <w:sz w:val="24"/>
                <w:szCs w:val="24"/>
              </w:rPr>
            </w:pPr>
            <w:r w:rsidRPr="009264B5">
              <w:rPr>
                <w:rFonts w:ascii="Times" w:hAnsi="Times"/>
                <w:noProof/>
                <w:sz w:val="24"/>
                <w:szCs w:val="24"/>
              </w:rPr>
              <w:t>Juvonen</w:t>
            </w:r>
          </w:p>
        </w:tc>
        <w:tc>
          <w:tcPr>
            <w:tcW w:w="1956" w:type="dxa"/>
          </w:tcPr>
          <w:p w14:paraId="04FE1F46" w14:textId="7F5926C6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793" w:type="dxa"/>
          </w:tcPr>
          <w:p w14:paraId="24026239" w14:textId="1A316B99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0A7EFB7A" w14:textId="74F9952F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448237D5" w14:textId="25DD2CA7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52A4CF47" w14:textId="3106D0D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17B0BC06" w14:textId="6D85CD1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3" w:type="dxa"/>
          </w:tcPr>
          <w:p w14:paraId="7229F4DD" w14:textId="4119220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4EA3B573" w14:textId="7C3A3A94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6</w:t>
            </w:r>
          </w:p>
        </w:tc>
      </w:tr>
      <w:tr w:rsidR="0042688E" w:rsidRPr="009264B5" w14:paraId="225DFCDE" w14:textId="77777777" w:rsidTr="0027145F">
        <w:tc>
          <w:tcPr>
            <w:tcW w:w="1712" w:type="dxa"/>
          </w:tcPr>
          <w:p w14:paraId="136870EB" w14:textId="1215829A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noProof/>
                <w:sz w:val="24"/>
                <w:szCs w:val="24"/>
              </w:rPr>
            </w:pPr>
            <w:r w:rsidRPr="009264B5">
              <w:rPr>
                <w:rFonts w:ascii="Times" w:hAnsi="Times"/>
                <w:noProof/>
                <w:sz w:val="24"/>
                <w:szCs w:val="24"/>
              </w:rPr>
              <w:t>Låftman</w:t>
            </w:r>
          </w:p>
        </w:tc>
        <w:tc>
          <w:tcPr>
            <w:tcW w:w="1956" w:type="dxa"/>
          </w:tcPr>
          <w:p w14:paraId="28C096A7" w14:textId="7CF735D7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7F604FBE" w14:textId="32D9690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2CE02C61" w14:textId="599FD995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503" w:type="dxa"/>
          </w:tcPr>
          <w:p w14:paraId="2F133E8F" w14:textId="646B1C5E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1053CC11" w14:textId="7C2C29E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892" w:type="dxa"/>
          </w:tcPr>
          <w:p w14:paraId="79C87307" w14:textId="45513287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19F1BEFE" w14:textId="570C3F2E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6A38DC08" w14:textId="0BE0B54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3</w:t>
            </w:r>
          </w:p>
        </w:tc>
      </w:tr>
      <w:tr w:rsidR="0042688E" w:rsidRPr="009264B5" w14:paraId="4EBBBD83" w14:textId="77777777" w:rsidTr="0027145F">
        <w:tc>
          <w:tcPr>
            <w:tcW w:w="1712" w:type="dxa"/>
          </w:tcPr>
          <w:p w14:paraId="0ABAA1F3" w14:textId="5E4002C5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Marini</w:t>
            </w:r>
          </w:p>
        </w:tc>
        <w:tc>
          <w:tcPr>
            <w:tcW w:w="1956" w:type="dxa"/>
          </w:tcPr>
          <w:p w14:paraId="34E39DD3" w14:textId="140246D4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1B2A8A7C" w14:textId="3663F0AF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4A0F80ED" w14:textId="33152FD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4FD1E1AF" w14:textId="4ED9CCEF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41CBCB65" w14:textId="1497C7A4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4246ACD8" w14:textId="1DD297C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2C61BB6D" w14:textId="33146AEE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3C602016" w14:textId="3156FF8F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5</w:t>
            </w:r>
          </w:p>
        </w:tc>
      </w:tr>
      <w:tr w:rsidR="0042688E" w:rsidRPr="009264B5" w14:paraId="1EA50685" w14:textId="77777777" w:rsidTr="0027145F">
        <w:tc>
          <w:tcPr>
            <w:tcW w:w="1712" w:type="dxa"/>
          </w:tcPr>
          <w:p w14:paraId="13623C69" w14:textId="58B71B94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McVie</w:t>
            </w:r>
          </w:p>
        </w:tc>
        <w:tc>
          <w:tcPr>
            <w:tcW w:w="1956" w:type="dxa"/>
          </w:tcPr>
          <w:p w14:paraId="3AB43840" w14:textId="42811E2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2EDEBA41" w14:textId="6E6F50E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319C22A3" w14:textId="3F809739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4DE98495" w14:textId="43363AC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129018E8" w14:textId="1278B7D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3D18286A" w14:textId="3C3054CB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3" w:type="dxa"/>
          </w:tcPr>
          <w:p w14:paraId="62D343D2" w14:textId="2531CC5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13" w:type="dxa"/>
          </w:tcPr>
          <w:p w14:paraId="5DDDBCE8" w14:textId="0279AC6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7</w:t>
            </w:r>
          </w:p>
        </w:tc>
      </w:tr>
      <w:tr w:rsidR="0042688E" w:rsidRPr="009264B5" w14:paraId="2CEF83E1" w14:textId="77777777" w:rsidTr="0027145F">
        <w:trPr>
          <w:trHeight w:val="376"/>
        </w:trPr>
        <w:tc>
          <w:tcPr>
            <w:tcW w:w="1712" w:type="dxa"/>
          </w:tcPr>
          <w:p w14:paraId="3BF7E7EB" w14:textId="03A9D8B5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9264B5">
              <w:rPr>
                <w:rFonts w:ascii="Times" w:hAnsi="Times"/>
                <w:sz w:val="24"/>
                <w:szCs w:val="24"/>
              </w:rPr>
              <w:lastRenderedPageBreak/>
              <w:t>O’Moore</w:t>
            </w:r>
            <w:proofErr w:type="spellEnd"/>
          </w:p>
        </w:tc>
        <w:tc>
          <w:tcPr>
            <w:tcW w:w="1956" w:type="dxa"/>
          </w:tcPr>
          <w:p w14:paraId="308906C7" w14:textId="1E4CF309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13D5C30F" w14:textId="091473D1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0AA8C3DC" w14:textId="70ABE0B4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076E8540" w14:textId="0CD85A0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35FA8FD0" w14:textId="63032D3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686BF4CE" w14:textId="0BE9787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109B5F4D" w14:textId="16BE06AE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33A3C5FF" w14:textId="1312F836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5</w:t>
            </w:r>
          </w:p>
        </w:tc>
      </w:tr>
      <w:tr w:rsidR="009264B5" w:rsidRPr="009264B5" w14:paraId="7F4B2730" w14:textId="77777777" w:rsidTr="0027145F">
        <w:trPr>
          <w:trHeight w:val="376"/>
        </w:trPr>
        <w:tc>
          <w:tcPr>
            <w:tcW w:w="1712" w:type="dxa"/>
          </w:tcPr>
          <w:p w14:paraId="1E7CD130" w14:textId="76A7DBAB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noProof/>
                <w:sz w:val="24"/>
                <w:szCs w:val="24"/>
              </w:rPr>
              <w:t>Saint-Georges</w:t>
            </w:r>
          </w:p>
        </w:tc>
        <w:tc>
          <w:tcPr>
            <w:tcW w:w="1956" w:type="dxa"/>
          </w:tcPr>
          <w:p w14:paraId="3571DC67" w14:textId="07ADDDF1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6C213D92" w14:textId="01FCAA66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5244084B" w14:textId="0B7A4EDE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16FF01A3" w14:textId="4EC76C92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4FEE7C44" w14:textId="4A0DCC83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0B22236F" w14:textId="4E92002B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3" w:type="dxa"/>
          </w:tcPr>
          <w:p w14:paraId="37B60DED" w14:textId="4BFE1BD8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13" w:type="dxa"/>
          </w:tcPr>
          <w:p w14:paraId="5E410434" w14:textId="0C768051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7</w:t>
            </w:r>
          </w:p>
        </w:tc>
      </w:tr>
      <w:tr w:rsidR="0042688E" w:rsidRPr="009264B5" w14:paraId="5FD1A20E" w14:textId="77777777" w:rsidTr="0027145F">
        <w:trPr>
          <w:trHeight w:val="313"/>
        </w:trPr>
        <w:tc>
          <w:tcPr>
            <w:tcW w:w="1712" w:type="dxa"/>
          </w:tcPr>
          <w:p w14:paraId="7BA32A13" w14:textId="25EB465C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9264B5">
              <w:rPr>
                <w:rFonts w:ascii="Times" w:hAnsi="Times"/>
                <w:sz w:val="24"/>
                <w:szCs w:val="24"/>
              </w:rPr>
              <w:t>Sapouna</w:t>
            </w:r>
            <w:proofErr w:type="spellEnd"/>
          </w:p>
        </w:tc>
        <w:tc>
          <w:tcPr>
            <w:tcW w:w="1956" w:type="dxa"/>
          </w:tcPr>
          <w:p w14:paraId="3D9204DA" w14:textId="0C9A0BE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25D0F30B" w14:textId="0CC83C92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5C08AA49" w14:textId="78C86CBA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5379A2B0" w14:textId="3C00048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7C63108D" w14:textId="67BB34C4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7F7EF086" w14:textId="13E42F1A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3" w:type="dxa"/>
          </w:tcPr>
          <w:p w14:paraId="43DE35E5" w14:textId="33EFC180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13" w:type="dxa"/>
          </w:tcPr>
          <w:p w14:paraId="3EC67DB7" w14:textId="0FDF292A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7</w:t>
            </w:r>
          </w:p>
        </w:tc>
      </w:tr>
      <w:tr w:rsidR="0042688E" w:rsidRPr="009264B5" w14:paraId="4F3E7F62" w14:textId="77777777" w:rsidTr="0027145F">
        <w:tc>
          <w:tcPr>
            <w:tcW w:w="1712" w:type="dxa"/>
          </w:tcPr>
          <w:p w14:paraId="0842E55B" w14:textId="7E92F1B4" w:rsidR="001E56B5" w:rsidRPr="009264B5" w:rsidRDefault="001E56B5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Seals</w:t>
            </w:r>
          </w:p>
        </w:tc>
        <w:tc>
          <w:tcPr>
            <w:tcW w:w="1956" w:type="dxa"/>
          </w:tcPr>
          <w:p w14:paraId="0965879D" w14:textId="118A319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17104451" w14:textId="7D9DE8A3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66198654" w14:textId="2DF2B38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7C43397A" w14:textId="52DEBEE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3A00EBEA" w14:textId="464F655C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50674DBE" w14:textId="6EF05D66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261E54C8" w14:textId="163C103D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74A73F90" w14:textId="1947A325" w:rsidR="001E56B5" w:rsidRPr="009264B5" w:rsidRDefault="001E56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5</w:t>
            </w:r>
          </w:p>
        </w:tc>
      </w:tr>
      <w:tr w:rsidR="003B56A4" w:rsidRPr="009264B5" w14:paraId="5D1E8480" w14:textId="77777777" w:rsidTr="0027145F">
        <w:tc>
          <w:tcPr>
            <w:tcW w:w="1712" w:type="dxa"/>
          </w:tcPr>
          <w:p w14:paraId="60B4E065" w14:textId="76CE18BC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Sharpe</w:t>
            </w:r>
          </w:p>
        </w:tc>
        <w:tc>
          <w:tcPr>
            <w:tcW w:w="1956" w:type="dxa"/>
          </w:tcPr>
          <w:p w14:paraId="16116501" w14:textId="36D193E1" w:rsidR="003B56A4" w:rsidRPr="009264B5" w:rsidRDefault="00175B6D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345C8778" w14:textId="55A71770" w:rsidR="003B56A4" w:rsidRPr="009264B5" w:rsidRDefault="00175B6D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5CC5D198" w14:textId="44D5BA9A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503" w:type="dxa"/>
          </w:tcPr>
          <w:p w14:paraId="2C06AD9B" w14:textId="200BB67E" w:rsidR="003B56A4" w:rsidRPr="009264B5" w:rsidRDefault="00175B6D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173ED0AD" w14:textId="41E0C605" w:rsidR="003B56A4" w:rsidRPr="009264B5" w:rsidRDefault="00175B6D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5FD84D9E" w14:textId="5A89FD49" w:rsidR="003B56A4" w:rsidRPr="009264B5" w:rsidRDefault="00175B6D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3" w:type="dxa"/>
          </w:tcPr>
          <w:p w14:paraId="08269F43" w14:textId="37BE3559" w:rsidR="003B56A4" w:rsidRPr="009264B5" w:rsidRDefault="00175B6D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713" w:type="dxa"/>
          </w:tcPr>
          <w:p w14:paraId="4CB8804A" w14:textId="691C4B74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6</w:t>
            </w:r>
          </w:p>
        </w:tc>
      </w:tr>
      <w:tr w:rsidR="003B56A4" w:rsidRPr="009264B5" w14:paraId="7D6A8783" w14:textId="77777777" w:rsidTr="0027145F">
        <w:tc>
          <w:tcPr>
            <w:tcW w:w="1712" w:type="dxa"/>
          </w:tcPr>
          <w:p w14:paraId="2BA9A70C" w14:textId="664F86F7" w:rsidR="003B56A4" w:rsidRPr="009264B5" w:rsidRDefault="003B56A4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Soler</w:t>
            </w:r>
          </w:p>
        </w:tc>
        <w:tc>
          <w:tcPr>
            <w:tcW w:w="1956" w:type="dxa"/>
          </w:tcPr>
          <w:p w14:paraId="267A4609" w14:textId="7EF6B169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793" w:type="dxa"/>
          </w:tcPr>
          <w:p w14:paraId="3BDD9678" w14:textId="59010DB1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3EE25335" w14:textId="18772595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0B9EFB63" w14:textId="2DE97649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6D1EC45A" w14:textId="706B87FD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505FA429" w14:textId="684CDAF6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00298F4B" w14:textId="6778F87D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556ACDEB" w14:textId="26E1CD8C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5</w:t>
            </w:r>
          </w:p>
        </w:tc>
      </w:tr>
      <w:tr w:rsidR="009264B5" w:rsidRPr="009264B5" w14:paraId="4F5E303F" w14:textId="77777777" w:rsidTr="0027145F">
        <w:tc>
          <w:tcPr>
            <w:tcW w:w="1712" w:type="dxa"/>
          </w:tcPr>
          <w:p w14:paraId="673CA2D4" w14:textId="6B6DC297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Tennant</w:t>
            </w:r>
          </w:p>
        </w:tc>
        <w:tc>
          <w:tcPr>
            <w:tcW w:w="1956" w:type="dxa"/>
          </w:tcPr>
          <w:p w14:paraId="1C3F9149" w14:textId="3F069154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793" w:type="dxa"/>
          </w:tcPr>
          <w:p w14:paraId="4DB55112" w14:textId="1C3C5CDF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3FF3F82E" w14:textId="34599B6D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0D84D1FC" w14:textId="2E8736DD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3B7858C9" w14:textId="70C4B081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b/>
                <w:bCs/>
                <w:sz w:val="24"/>
                <w:szCs w:val="24"/>
              </w:rPr>
            </w:pPr>
            <w:r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12F2DF41" w14:textId="04A23527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0A6B77FD" w14:textId="5DDDC4ED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57E6E14D" w14:textId="1FD894F0" w:rsidR="009264B5" w:rsidRPr="009264B5" w:rsidRDefault="009264B5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4</w:t>
            </w:r>
          </w:p>
        </w:tc>
      </w:tr>
      <w:tr w:rsidR="003B56A4" w:rsidRPr="009264B5" w14:paraId="76018C8F" w14:textId="77777777" w:rsidTr="0027145F">
        <w:tc>
          <w:tcPr>
            <w:tcW w:w="1712" w:type="dxa"/>
          </w:tcPr>
          <w:p w14:paraId="7ADD9E54" w14:textId="13F9A63F" w:rsidR="003B56A4" w:rsidRPr="009264B5" w:rsidRDefault="003B56A4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Undheim</w:t>
            </w:r>
          </w:p>
        </w:tc>
        <w:tc>
          <w:tcPr>
            <w:tcW w:w="1956" w:type="dxa"/>
          </w:tcPr>
          <w:p w14:paraId="230FF288" w14:textId="253A1B00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35D8022E" w14:textId="412AA53E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3AD87015" w14:textId="1C1217FD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503" w:type="dxa"/>
          </w:tcPr>
          <w:p w14:paraId="1C50B983" w14:textId="7D2EFDED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5FE98EEF" w14:textId="0ED07612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1E1D5772" w14:textId="6E4E4583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66B0641D" w14:textId="4BCD9C8A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17FD931D" w14:textId="29FB2DFB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4</w:t>
            </w:r>
          </w:p>
        </w:tc>
      </w:tr>
      <w:tr w:rsidR="003B56A4" w:rsidRPr="009264B5" w14:paraId="3E7E98BE" w14:textId="77777777" w:rsidTr="0027145F">
        <w:tc>
          <w:tcPr>
            <w:tcW w:w="1712" w:type="dxa"/>
          </w:tcPr>
          <w:p w14:paraId="347A3FAA" w14:textId="6B6B83AB" w:rsidR="003B56A4" w:rsidRPr="009264B5" w:rsidRDefault="003B56A4" w:rsidP="009219EA">
            <w:pPr>
              <w:spacing w:before="0" w:after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Wang</w:t>
            </w:r>
          </w:p>
        </w:tc>
        <w:tc>
          <w:tcPr>
            <w:tcW w:w="1956" w:type="dxa"/>
          </w:tcPr>
          <w:p w14:paraId="50E91E05" w14:textId="6F35191F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793" w:type="dxa"/>
          </w:tcPr>
          <w:p w14:paraId="1A3187AD" w14:textId="6311B73E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</w:tcPr>
          <w:p w14:paraId="792EB3DD" w14:textId="39AF9E77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</w:tcPr>
          <w:p w14:paraId="0FB71216" w14:textId="215F0603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</w:tcPr>
          <w:p w14:paraId="7D3D7F93" w14:textId="55765F34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</w:tcPr>
          <w:p w14:paraId="3B542356" w14:textId="392F3DFC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</w:tcPr>
          <w:p w14:paraId="25DC7AAD" w14:textId="6469BC32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</w:tcPr>
          <w:p w14:paraId="165B0FEC" w14:textId="4765A73A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5</w:t>
            </w:r>
          </w:p>
        </w:tc>
      </w:tr>
      <w:tr w:rsidR="003B56A4" w:rsidRPr="009264B5" w14:paraId="378C75A9" w14:textId="77777777" w:rsidTr="0027145F">
        <w:trPr>
          <w:trHeight w:val="286"/>
        </w:trPr>
        <w:tc>
          <w:tcPr>
            <w:tcW w:w="1712" w:type="dxa"/>
            <w:tcBorders>
              <w:bottom w:val="single" w:sz="4" w:space="0" w:color="auto"/>
            </w:tcBorders>
          </w:tcPr>
          <w:p w14:paraId="09D6885B" w14:textId="21CD267A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proofErr w:type="spellStart"/>
            <w:r w:rsidRPr="009264B5">
              <w:rPr>
                <w:rFonts w:ascii="Times" w:hAnsi="Times"/>
                <w:sz w:val="24"/>
                <w:szCs w:val="24"/>
              </w:rPr>
              <w:t>Ybrandt</w:t>
            </w:r>
            <w:proofErr w:type="spellEnd"/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0639CC53" w14:textId="5649D7F5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793" w:type="dxa"/>
            <w:tcBorders>
              <w:bottom w:val="single" w:sz="4" w:space="0" w:color="auto"/>
            </w:tcBorders>
          </w:tcPr>
          <w:p w14:paraId="726047A5" w14:textId="69EEB056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23" w:type="dxa"/>
            <w:tcBorders>
              <w:bottom w:val="single" w:sz="4" w:space="0" w:color="auto"/>
            </w:tcBorders>
          </w:tcPr>
          <w:p w14:paraId="72A96752" w14:textId="04EFC763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7EDA1A8" w14:textId="7DC0C2E7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225FA763" w14:textId="670222FC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92" w:type="dxa"/>
            <w:tcBorders>
              <w:bottom w:val="single" w:sz="4" w:space="0" w:color="auto"/>
            </w:tcBorders>
          </w:tcPr>
          <w:p w14:paraId="4AA55662" w14:textId="5804FC2E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43EFCA23" w14:textId="524B5A5C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X</w:t>
            </w: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14:paraId="612A8711" w14:textId="2FD6599C" w:rsidR="003B56A4" w:rsidRPr="009264B5" w:rsidRDefault="003B56A4" w:rsidP="009219EA">
            <w:pPr>
              <w:spacing w:before="0" w:line="480" w:lineRule="auto"/>
              <w:rPr>
                <w:rFonts w:ascii="Times" w:hAnsi="Times"/>
                <w:sz w:val="24"/>
                <w:szCs w:val="24"/>
              </w:rPr>
            </w:pPr>
            <w:r w:rsidRPr="009264B5">
              <w:rPr>
                <w:rFonts w:ascii="Times" w:hAnsi="Times"/>
                <w:sz w:val="24"/>
                <w:szCs w:val="24"/>
              </w:rPr>
              <w:t>5</w:t>
            </w:r>
          </w:p>
        </w:tc>
      </w:tr>
    </w:tbl>
    <w:p w14:paraId="46842809" w14:textId="77777777" w:rsidR="00E10EC6" w:rsidRDefault="00E10EC6" w:rsidP="009219EA">
      <w:pPr>
        <w:spacing w:before="0" w:line="480" w:lineRule="auto"/>
      </w:pPr>
    </w:p>
    <w:p w14:paraId="12D64A87" w14:textId="74FF140F" w:rsidR="005F79F9" w:rsidRPr="006906CF" w:rsidRDefault="006906CF" w:rsidP="009219EA">
      <w:pPr>
        <w:spacing w:line="480" w:lineRule="auto"/>
        <w:rPr>
          <w:rFonts w:ascii="Times" w:hAnsi="Times"/>
          <w:bCs/>
          <w:sz w:val="24"/>
          <w:szCs w:val="24"/>
        </w:rPr>
      </w:pPr>
      <w:r>
        <w:rPr>
          <w:rFonts w:ascii="Times" w:hAnsi="Times"/>
          <w:bCs/>
          <w:sz w:val="24"/>
          <w:szCs w:val="24"/>
        </w:rPr>
        <w:t>Supplementary Table S1 shows the subdomains of quality ratings and the overall number of stars</w:t>
      </w:r>
      <w:r w:rsidR="00CA078B">
        <w:rPr>
          <w:rFonts w:ascii="Times" w:hAnsi="Times"/>
          <w:bCs/>
          <w:sz w:val="24"/>
          <w:szCs w:val="24"/>
        </w:rPr>
        <w:t xml:space="preserve"> each included paper received (7</w:t>
      </w:r>
      <w:r>
        <w:rPr>
          <w:rFonts w:ascii="Times" w:hAnsi="Times"/>
          <w:bCs/>
          <w:sz w:val="24"/>
          <w:szCs w:val="24"/>
        </w:rPr>
        <w:t xml:space="preserve"> stars maximum).</w:t>
      </w:r>
      <w:r w:rsidRPr="006906CF">
        <w:rPr>
          <w:rFonts w:ascii="Times" w:hAnsi="Times"/>
          <w:bCs/>
          <w:sz w:val="24"/>
          <w:szCs w:val="24"/>
        </w:rPr>
        <w:t xml:space="preserve"> </w:t>
      </w:r>
    </w:p>
    <w:sectPr w:rsidR="005F79F9" w:rsidRPr="006906CF" w:rsidSect="009D7A9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A94"/>
    <w:rsid w:val="00000043"/>
    <w:rsid w:val="000000A2"/>
    <w:rsid w:val="00001A0E"/>
    <w:rsid w:val="00006BE2"/>
    <w:rsid w:val="000147A1"/>
    <w:rsid w:val="00020BD3"/>
    <w:rsid w:val="00022776"/>
    <w:rsid w:val="00033333"/>
    <w:rsid w:val="00035BDC"/>
    <w:rsid w:val="00042E74"/>
    <w:rsid w:val="000445D8"/>
    <w:rsid w:val="00045AE9"/>
    <w:rsid w:val="000507B6"/>
    <w:rsid w:val="0005101C"/>
    <w:rsid w:val="0005156A"/>
    <w:rsid w:val="00051CA7"/>
    <w:rsid w:val="0006582A"/>
    <w:rsid w:val="000732EB"/>
    <w:rsid w:val="0008522D"/>
    <w:rsid w:val="00091BCB"/>
    <w:rsid w:val="000960EF"/>
    <w:rsid w:val="00096BE1"/>
    <w:rsid w:val="000A2122"/>
    <w:rsid w:val="000D1352"/>
    <w:rsid w:val="000D13A7"/>
    <w:rsid w:val="000E73FD"/>
    <w:rsid w:val="000F73B6"/>
    <w:rsid w:val="00101121"/>
    <w:rsid w:val="001121BC"/>
    <w:rsid w:val="001259BB"/>
    <w:rsid w:val="0013401F"/>
    <w:rsid w:val="0013421F"/>
    <w:rsid w:val="00135AB0"/>
    <w:rsid w:val="00161EB6"/>
    <w:rsid w:val="00162F66"/>
    <w:rsid w:val="00175B6D"/>
    <w:rsid w:val="001A3B7E"/>
    <w:rsid w:val="001C06CD"/>
    <w:rsid w:val="001D02B0"/>
    <w:rsid w:val="001D2961"/>
    <w:rsid w:val="001D7371"/>
    <w:rsid w:val="001E56B5"/>
    <w:rsid w:val="001F2171"/>
    <w:rsid w:val="001F328A"/>
    <w:rsid w:val="00200431"/>
    <w:rsid w:val="00207D8A"/>
    <w:rsid w:val="0021379D"/>
    <w:rsid w:val="002158DA"/>
    <w:rsid w:val="00242998"/>
    <w:rsid w:val="00247A1D"/>
    <w:rsid w:val="00252B77"/>
    <w:rsid w:val="0027145F"/>
    <w:rsid w:val="002768BF"/>
    <w:rsid w:val="00282BCA"/>
    <w:rsid w:val="002858ED"/>
    <w:rsid w:val="002A3E1C"/>
    <w:rsid w:val="002B20D2"/>
    <w:rsid w:val="002C5893"/>
    <w:rsid w:val="002E37A1"/>
    <w:rsid w:val="002E3F6B"/>
    <w:rsid w:val="002F05EE"/>
    <w:rsid w:val="0032386D"/>
    <w:rsid w:val="0033402F"/>
    <w:rsid w:val="00336B00"/>
    <w:rsid w:val="00361BC3"/>
    <w:rsid w:val="003800BD"/>
    <w:rsid w:val="00384716"/>
    <w:rsid w:val="003A3A19"/>
    <w:rsid w:val="003A65C9"/>
    <w:rsid w:val="003B56A4"/>
    <w:rsid w:val="003F11DE"/>
    <w:rsid w:val="00407C71"/>
    <w:rsid w:val="00410DE7"/>
    <w:rsid w:val="00413B6C"/>
    <w:rsid w:val="00421FE2"/>
    <w:rsid w:val="0042688E"/>
    <w:rsid w:val="00427E71"/>
    <w:rsid w:val="00427FAD"/>
    <w:rsid w:val="004305DD"/>
    <w:rsid w:val="00442308"/>
    <w:rsid w:val="0045544B"/>
    <w:rsid w:val="00463E2F"/>
    <w:rsid w:val="00464C8C"/>
    <w:rsid w:val="0047103F"/>
    <w:rsid w:val="00476E9C"/>
    <w:rsid w:val="00497BE6"/>
    <w:rsid w:val="004C0376"/>
    <w:rsid w:val="004C3810"/>
    <w:rsid w:val="004C45DB"/>
    <w:rsid w:val="004E13B1"/>
    <w:rsid w:val="004E1C49"/>
    <w:rsid w:val="004E7972"/>
    <w:rsid w:val="004F011C"/>
    <w:rsid w:val="00517975"/>
    <w:rsid w:val="005237A1"/>
    <w:rsid w:val="00557FE5"/>
    <w:rsid w:val="00591293"/>
    <w:rsid w:val="005A0869"/>
    <w:rsid w:val="005A36EF"/>
    <w:rsid w:val="005C3F32"/>
    <w:rsid w:val="005E103C"/>
    <w:rsid w:val="005E4223"/>
    <w:rsid w:val="005F6CAF"/>
    <w:rsid w:val="005F79F9"/>
    <w:rsid w:val="0062153E"/>
    <w:rsid w:val="00621C71"/>
    <w:rsid w:val="00626CDB"/>
    <w:rsid w:val="00630149"/>
    <w:rsid w:val="006566B3"/>
    <w:rsid w:val="00662040"/>
    <w:rsid w:val="00664FA3"/>
    <w:rsid w:val="0066772A"/>
    <w:rsid w:val="00674CA4"/>
    <w:rsid w:val="006906CF"/>
    <w:rsid w:val="006909BA"/>
    <w:rsid w:val="006961D0"/>
    <w:rsid w:val="006B43B5"/>
    <w:rsid w:val="006C196E"/>
    <w:rsid w:val="006E2A19"/>
    <w:rsid w:val="006E3B69"/>
    <w:rsid w:val="006E7359"/>
    <w:rsid w:val="006F6340"/>
    <w:rsid w:val="007206B9"/>
    <w:rsid w:val="00760B78"/>
    <w:rsid w:val="00765B4D"/>
    <w:rsid w:val="007663EE"/>
    <w:rsid w:val="0076658D"/>
    <w:rsid w:val="0077187E"/>
    <w:rsid w:val="00786974"/>
    <w:rsid w:val="007C101C"/>
    <w:rsid w:val="007C14BB"/>
    <w:rsid w:val="007C4F6D"/>
    <w:rsid w:val="007C6650"/>
    <w:rsid w:val="007C7EBE"/>
    <w:rsid w:val="007E10B9"/>
    <w:rsid w:val="007F606D"/>
    <w:rsid w:val="00811AFB"/>
    <w:rsid w:val="00815F8A"/>
    <w:rsid w:val="00820BB5"/>
    <w:rsid w:val="0083791B"/>
    <w:rsid w:val="008379B8"/>
    <w:rsid w:val="00841B32"/>
    <w:rsid w:val="008445B7"/>
    <w:rsid w:val="00855374"/>
    <w:rsid w:val="00855C3D"/>
    <w:rsid w:val="00856AA5"/>
    <w:rsid w:val="00867667"/>
    <w:rsid w:val="0088432F"/>
    <w:rsid w:val="00887A98"/>
    <w:rsid w:val="008B735B"/>
    <w:rsid w:val="008E05CE"/>
    <w:rsid w:val="008E6D5A"/>
    <w:rsid w:val="008E6F98"/>
    <w:rsid w:val="009015F9"/>
    <w:rsid w:val="00901622"/>
    <w:rsid w:val="009132A8"/>
    <w:rsid w:val="009219EA"/>
    <w:rsid w:val="009264B5"/>
    <w:rsid w:val="0093184D"/>
    <w:rsid w:val="009607A4"/>
    <w:rsid w:val="00980688"/>
    <w:rsid w:val="009811C5"/>
    <w:rsid w:val="00981FB3"/>
    <w:rsid w:val="00984EBD"/>
    <w:rsid w:val="0098652C"/>
    <w:rsid w:val="00996120"/>
    <w:rsid w:val="009B60A8"/>
    <w:rsid w:val="009D4004"/>
    <w:rsid w:val="009D7A94"/>
    <w:rsid w:val="009E06F0"/>
    <w:rsid w:val="009E1608"/>
    <w:rsid w:val="009E5104"/>
    <w:rsid w:val="009F6781"/>
    <w:rsid w:val="00A144E9"/>
    <w:rsid w:val="00A33056"/>
    <w:rsid w:val="00A5555B"/>
    <w:rsid w:val="00A706DC"/>
    <w:rsid w:val="00A84596"/>
    <w:rsid w:val="00AC25B4"/>
    <w:rsid w:val="00AC6202"/>
    <w:rsid w:val="00AD7D1C"/>
    <w:rsid w:val="00AF55A5"/>
    <w:rsid w:val="00B06664"/>
    <w:rsid w:val="00B13667"/>
    <w:rsid w:val="00B25659"/>
    <w:rsid w:val="00B37CC6"/>
    <w:rsid w:val="00B47BAF"/>
    <w:rsid w:val="00B533D3"/>
    <w:rsid w:val="00B73670"/>
    <w:rsid w:val="00B81B8B"/>
    <w:rsid w:val="00B94A3C"/>
    <w:rsid w:val="00B95B8E"/>
    <w:rsid w:val="00BA752B"/>
    <w:rsid w:val="00BD1D3A"/>
    <w:rsid w:val="00BE0B82"/>
    <w:rsid w:val="00C00DDA"/>
    <w:rsid w:val="00C068A3"/>
    <w:rsid w:val="00C17ED4"/>
    <w:rsid w:val="00C22D6E"/>
    <w:rsid w:val="00C427A4"/>
    <w:rsid w:val="00C438BD"/>
    <w:rsid w:val="00C44D1E"/>
    <w:rsid w:val="00C8340A"/>
    <w:rsid w:val="00CA078B"/>
    <w:rsid w:val="00CB062E"/>
    <w:rsid w:val="00CB1EBA"/>
    <w:rsid w:val="00CE1365"/>
    <w:rsid w:val="00CE5604"/>
    <w:rsid w:val="00D0458B"/>
    <w:rsid w:val="00D05D26"/>
    <w:rsid w:val="00D21545"/>
    <w:rsid w:val="00D23589"/>
    <w:rsid w:val="00D2543B"/>
    <w:rsid w:val="00D51A05"/>
    <w:rsid w:val="00D73CC0"/>
    <w:rsid w:val="00D87CAC"/>
    <w:rsid w:val="00D9222B"/>
    <w:rsid w:val="00D95EB2"/>
    <w:rsid w:val="00DA2558"/>
    <w:rsid w:val="00DC42D9"/>
    <w:rsid w:val="00DC511B"/>
    <w:rsid w:val="00DE584D"/>
    <w:rsid w:val="00DF7D36"/>
    <w:rsid w:val="00E02D34"/>
    <w:rsid w:val="00E10EC6"/>
    <w:rsid w:val="00E12471"/>
    <w:rsid w:val="00E15478"/>
    <w:rsid w:val="00E356CC"/>
    <w:rsid w:val="00E4067E"/>
    <w:rsid w:val="00E44933"/>
    <w:rsid w:val="00E74078"/>
    <w:rsid w:val="00E819F4"/>
    <w:rsid w:val="00E8462A"/>
    <w:rsid w:val="00E91EAA"/>
    <w:rsid w:val="00EF7296"/>
    <w:rsid w:val="00F009E2"/>
    <w:rsid w:val="00F014A6"/>
    <w:rsid w:val="00F0592A"/>
    <w:rsid w:val="00F0712E"/>
    <w:rsid w:val="00F11CCE"/>
    <w:rsid w:val="00F2581F"/>
    <w:rsid w:val="00F34E87"/>
    <w:rsid w:val="00F36805"/>
    <w:rsid w:val="00F55ED5"/>
    <w:rsid w:val="00F61CDD"/>
    <w:rsid w:val="00F62A7C"/>
    <w:rsid w:val="00F63201"/>
    <w:rsid w:val="00F74548"/>
    <w:rsid w:val="00F77D23"/>
    <w:rsid w:val="00F839FE"/>
    <w:rsid w:val="00F85994"/>
    <w:rsid w:val="00F9289D"/>
    <w:rsid w:val="00FA2901"/>
    <w:rsid w:val="00FA7C41"/>
    <w:rsid w:val="00FB1FE2"/>
    <w:rsid w:val="00FC56C6"/>
    <w:rsid w:val="00FC6434"/>
    <w:rsid w:val="00FD32C0"/>
    <w:rsid w:val="00FF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D14D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7A94"/>
    <w:pPr>
      <w:spacing w:before="200" w:line="360" w:lineRule="auto"/>
    </w:pPr>
    <w:rPr>
      <w:rFonts w:ascii="Calibri" w:eastAsia="Times New Roman" w:hAnsi="Calibri" w:cs="Times New Roman"/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A94"/>
    <w:pPr>
      <w:adjustRightInd w:val="0"/>
      <w:spacing w:before="40" w:after="40" w:line="360" w:lineRule="auto"/>
    </w:pPr>
    <w:rPr>
      <w:rFonts w:ascii="Calibri" w:eastAsia="Times New Roman" w:hAnsi="Calibri" w:cs="Times New Roman"/>
      <w:sz w:val="22"/>
      <w:szCs w:val="22"/>
      <w:lang w:val="en-GB"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0</Words>
  <Characters>74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ry Table 2. Latent variables</vt:lpstr>
      <vt:lpstr>Table Supplementary 3. Correlations at each assessment point (STDYX standardisat</vt:lpstr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HYD OFF31</cp:lastModifiedBy>
  <cp:revision>3</cp:revision>
  <dcterms:created xsi:type="dcterms:W3CDTF">2023-02-15T19:37:00Z</dcterms:created>
  <dcterms:modified xsi:type="dcterms:W3CDTF">2023-02-17T08:33:00Z</dcterms:modified>
</cp:coreProperties>
</file>